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17866" w14:textId="6DCDA380" w:rsidR="004B56A6" w:rsidRPr="00C679A8" w:rsidRDefault="004B56A6" w:rsidP="00792860">
      <w:pPr>
        <w:spacing w:after="120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  <w14:ligatures w14:val="none"/>
        </w:rPr>
      </w:pPr>
      <w:r w:rsidRPr="00B3547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S</w:t>
      </w:r>
      <w:r w:rsidR="009856C3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2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Table</w:t>
      </w:r>
      <w:r w:rsidRPr="00C679A8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>.</w:t>
      </w:r>
      <w:r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 </w:t>
      </w:r>
      <w:r w:rsidRPr="00A1666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>Agreement between un-normalized PPG-features (in seconds)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. </w:t>
      </w:r>
      <w:r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Bias is calculated as the difference between </w:t>
      </w:r>
      <w:r w:rsidR="00127131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the </w:t>
      </w:r>
      <w:r w:rsidR="00361E1E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>ring</w:t>
      </w:r>
      <w:r w:rsidR="00361E1E"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 </w:t>
      </w:r>
      <w:r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and </w:t>
      </w:r>
      <w:r w:rsidR="00127131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the </w:t>
      </w:r>
      <w:r w:rsidR="00361E1E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>f</w:t>
      </w:r>
      <w:r w:rsidR="00361E1E"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>ingertip</w:t>
      </w:r>
      <w:r w:rsidR="00361E1E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 sensor</w:t>
      </w:r>
      <w:r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. </w:t>
      </w:r>
      <w:proofErr w:type="spellStart"/>
      <w:r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>LoA</w:t>
      </w:r>
      <w:proofErr w:type="spellEnd"/>
      <w:r w:rsidRPr="00C679A8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 refers to Limits of Agreement. </w:t>
      </w:r>
      <w:r w:rsidRPr="00C679A8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CT: Crest time, dT: distance between systolic and diastolic peaks. </w:t>
      </w:r>
    </w:p>
    <w:tbl>
      <w:tblPr>
        <w:tblW w:w="9072" w:type="dxa"/>
        <w:tblLayout w:type="fixed"/>
        <w:tblLook w:val="0420" w:firstRow="1" w:lastRow="0" w:firstColumn="0" w:lastColumn="0" w:noHBand="0" w:noVBand="1"/>
      </w:tblPr>
      <w:tblGrid>
        <w:gridCol w:w="2017"/>
        <w:gridCol w:w="2016"/>
        <w:gridCol w:w="3023"/>
        <w:gridCol w:w="2016"/>
      </w:tblGrid>
      <w:tr w:rsidR="004B56A6" w:rsidRPr="00C679A8" w14:paraId="5F35D33F" w14:textId="77777777" w:rsidTr="00FD5470">
        <w:trPr>
          <w:tblHeader/>
        </w:trPr>
        <w:tc>
          <w:tcPr>
            <w:tcW w:w="20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A9E3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PPG feature</w:t>
            </w:r>
          </w:p>
        </w:tc>
        <w:tc>
          <w:tcPr>
            <w:tcW w:w="20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3239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Bias</w:t>
            </w:r>
          </w:p>
          <w:p w14:paraId="2E31767F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(mean (SD))</w:t>
            </w:r>
          </w:p>
        </w:tc>
        <w:tc>
          <w:tcPr>
            <w:tcW w:w="30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AC0C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 xml:space="preserve">[Lower </w:t>
            </w:r>
            <w:proofErr w:type="spellStart"/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LoA</w:t>
            </w:r>
            <w:proofErr w:type="spellEnd"/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 xml:space="preserve">, Upper </w:t>
            </w:r>
            <w:proofErr w:type="spellStart"/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LoA</w:t>
            </w:r>
            <w:proofErr w:type="spellEnd"/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0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0DE6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Correlation</w:t>
            </w:r>
          </w:p>
        </w:tc>
      </w:tr>
      <w:tr w:rsidR="004B56A6" w:rsidRPr="00C679A8" w14:paraId="3A475464" w14:textId="77777777" w:rsidTr="00FD5470">
        <w:tc>
          <w:tcPr>
            <w:tcW w:w="20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F58D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T (sec)</w:t>
            </w:r>
          </w:p>
        </w:tc>
        <w:tc>
          <w:tcPr>
            <w:tcW w:w="2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E31D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03 (0.03)</w:t>
            </w:r>
          </w:p>
        </w:tc>
        <w:tc>
          <w:tcPr>
            <w:tcW w:w="302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8E8D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[-0.03, 0.1]</w:t>
            </w:r>
          </w:p>
        </w:tc>
        <w:tc>
          <w:tcPr>
            <w:tcW w:w="2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87D8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4B56A6" w:rsidRPr="00C679A8" w14:paraId="7088DFCF" w14:textId="77777777" w:rsidTr="00FD5470">
        <w:tc>
          <w:tcPr>
            <w:tcW w:w="2017" w:type="dxa"/>
            <w:tcBorders>
              <w:bottom w:val="single" w:sz="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61E2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T (sec)</w:t>
            </w:r>
          </w:p>
        </w:tc>
        <w:tc>
          <w:tcPr>
            <w:tcW w:w="2016" w:type="dxa"/>
            <w:tcBorders>
              <w:bottom w:val="single" w:sz="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07F9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-0.01 (0.03)</w:t>
            </w:r>
          </w:p>
        </w:tc>
        <w:tc>
          <w:tcPr>
            <w:tcW w:w="3023" w:type="dxa"/>
            <w:tcBorders>
              <w:left w:val="nil"/>
              <w:bottom w:val="single" w:sz="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B260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[-0.07, 0.06]</w:t>
            </w:r>
          </w:p>
        </w:tc>
        <w:tc>
          <w:tcPr>
            <w:tcW w:w="2016" w:type="dxa"/>
            <w:tcBorders>
              <w:left w:val="nil"/>
              <w:bottom w:val="single" w:sz="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DB53" w14:textId="77777777" w:rsidR="004B56A6" w:rsidRPr="00C679A8" w:rsidRDefault="004B56A6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</w:tr>
    </w:tbl>
    <w:p w14:paraId="68731C5C" w14:textId="77777777" w:rsidR="004B56A6" w:rsidRDefault="004B56A6" w:rsidP="00396F3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E7B5B08" w14:textId="77777777" w:rsidR="00547228" w:rsidRDefault="00547228" w:rsidP="00396F3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sectPr w:rsidR="0054722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82FCE" w14:textId="77777777" w:rsidR="0082333F" w:rsidRDefault="0082333F" w:rsidP="00116D83">
      <w:r>
        <w:separator/>
      </w:r>
    </w:p>
  </w:endnote>
  <w:endnote w:type="continuationSeparator" w:id="0">
    <w:p w14:paraId="54F6754C" w14:textId="77777777" w:rsidR="0082333F" w:rsidRDefault="0082333F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3D7D3" w14:textId="77777777" w:rsidR="0082333F" w:rsidRDefault="0082333F" w:rsidP="00116D83">
      <w:r>
        <w:separator/>
      </w:r>
    </w:p>
  </w:footnote>
  <w:footnote w:type="continuationSeparator" w:id="0">
    <w:p w14:paraId="37FEEBB8" w14:textId="77777777" w:rsidR="0082333F" w:rsidRDefault="0082333F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02C84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0AD7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47228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15BD5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4B36"/>
    <w:rsid w:val="007D6AED"/>
    <w:rsid w:val="007E42E4"/>
    <w:rsid w:val="007E50CC"/>
    <w:rsid w:val="00804B98"/>
    <w:rsid w:val="008111DA"/>
    <w:rsid w:val="0081404A"/>
    <w:rsid w:val="008227A2"/>
    <w:rsid w:val="0082333F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94313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42A0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61</Words>
  <Characters>334</Characters>
  <Application>Microsoft Office Word</Application>
  <DocSecurity>0</DocSecurity>
  <Lines>1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91</cp:revision>
  <dcterms:created xsi:type="dcterms:W3CDTF">2025-02-10T06:20:00Z</dcterms:created>
  <dcterms:modified xsi:type="dcterms:W3CDTF">2026-03-16T02:36:00Z</dcterms:modified>
</cp:coreProperties>
</file>